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D0D0D"/>
          <w:sz w:val="24"/>
        </w:rPr>
        <w:t>Table 1. The full list of stimulus items with their matching and mismatching labels in Serbian</w:t>
      </w:r>
    </w:p>
    <w:tbl>
      <w:tblPr>
        <w:tblW w:w="9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283"/>
        <w:gridCol w:w="1276"/>
        <w:gridCol w:w="284"/>
        <w:gridCol w:w="1276"/>
        <w:gridCol w:w="1276"/>
        <w:gridCol w:w="1275"/>
        <w:gridCol w:w="1307"/>
      </w:tblGrid>
      <w:tr>
        <w:trPr/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Object</w:t>
            </w:r>
          </w:p>
        </w:tc>
        <w:tc>
          <w:tcPr>
            <w:tcW w:w="283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669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260" w:leader="none"/>
                <w:tab w:val="center" w:pos="1444" w:leader="none"/>
                <w:tab w:val="center" w:pos="1494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Lab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category</w:t>
            </w:r>
          </w:p>
        </w:tc>
        <w:tc>
          <w:tcPr>
            <w:tcW w:w="283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match</w:t>
            </w:r>
          </w:p>
        </w:tc>
        <w:tc>
          <w:tcPr>
            <w:tcW w:w="284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5134" w:type="dxa"/>
            <w:gridSpan w:val="4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mismatch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  <w:tc>
          <w:tcPr>
            <w:tcW w:w="284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  <w:tc>
          <w:tcPr>
            <w:tcW w:w="1276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✗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  <w:tc>
          <w:tcPr>
            <w:tcW w:w="1307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✗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  <w:tc>
          <w:tcPr>
            <w:tcW w:w="284" w:type="dxa"/>
            <w:tcBorders/>
          </w:tcPr>
          <w:p>
            <w:pPr>
              <w:pStyle w:val="Heading1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✗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✗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mmal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ea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dved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uk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ipela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air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ame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mil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s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kn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ul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a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čk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v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akav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šulj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monik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ow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av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dv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lin konj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ji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nj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o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mi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mar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alon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aut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onke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gar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č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lj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o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f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elephan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l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eve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epti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al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b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ox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si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uv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uknj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talof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ors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j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vrča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arap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v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l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vit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pu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večk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abbi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s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ma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ukavi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itar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hee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v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švab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eši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quirre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everi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ra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izm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trabas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wolf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uk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a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če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žempe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avir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gara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ljin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sofon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insect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an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rav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lin konji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aire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ipel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e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čel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mar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ul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k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eet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lj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v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monik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šulj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tterf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eptir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ra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l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avi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izm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ockroach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švab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u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čk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f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ji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ricke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vrčak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če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si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trabas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žemper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ragonf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lin konji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vit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gara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b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al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iref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vit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ept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dv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nj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alon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uv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sofon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lji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rasshopp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akav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ešir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dybu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mar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vrča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mi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aut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o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squito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mar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ma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talofon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uknj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th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lja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šva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av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arap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pid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uk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akav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everi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večk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put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was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s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s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uk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itar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ukavic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loth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laz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o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eši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vca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akav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oo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izm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j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b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av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eptir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oa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pu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ipe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n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dved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lj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res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ljin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ai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gar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mar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lov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ukavi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k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au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mil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lin konji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ešir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šulj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f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čk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uv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cke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kn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žemp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traba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si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čel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alon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ukav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talof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s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carf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al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arap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večk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everi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vit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hir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šulj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lj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sof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j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ho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ipel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iz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avi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lon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rav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ir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uknj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uknj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itar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uk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mar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ock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arap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švab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weat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žemper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al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monik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s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vrčak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-shir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jic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pu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ul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v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uk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ical instrument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accord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monik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f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o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oljac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čk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ouble bas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traba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ita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uknj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s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rum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nj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avi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k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epti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av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ut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aut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trab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šulj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vrčak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s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uita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itar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u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žemp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čel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isi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f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sof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arap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uv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l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raca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večk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ai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izm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rav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nj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iano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avir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več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uk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v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eed pip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ul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lau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ntalo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mar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mil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xophon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aksof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ipe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kakav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v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ambourin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air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n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ji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lin konji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dved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iangl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rmoni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lji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gara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mpe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b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talof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p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vit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everic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a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ru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eši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švab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zebr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xylophon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etalof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iol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ukavi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ubamar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vuk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4"/>
        </w:rPr>
      </w:pPr>
      <w:r>
        <w:rPr>
          <w:rFonts w:cs="Times New Roman" w:ascii="Times New Roman" w:hAnsi="Times New Roman"/>
          <w:color w:val="0D0D0D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D0D0D"/>
          <w:sz w:val="24"/>
        </w:rPr>
        <w:t>Table 2. The full list of filler stimulus items with their matching labels in Serbian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06"/>
        <w:gridCol w:w="253"/>
        <w:gridCol w:w="1275"/>
        <w:gridCol w:w="568"/>
        <w:gridCol w:w="1277"/>
        <w:gridCol w:w="1276"/>
        <w:gridCol w:w="283"/>
        <w:gridCol w:w="1275"/>
      </w:tblGrid>
      <w:tr>
        <w:trPr/>
        <w:tc>
          <w:tcPr>
            <w:tcW w:w="26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object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jc w:val="center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label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25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objec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jc w:val="center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lab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type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category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match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  <w:t>catego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sr-Latn-RS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sr-Latn-RS" w:eastAsia="en-US"/>
              </w:rPr>
              <w:t>match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cs="Times New Roman" w:ascii="Times New Roman" w:hAnsi="Times New Roman"/>
                <w:lang w:val="sr-Latn-RS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animac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Heading1"/>
              <w:spacing w:lineRule="auto" w:line="480" w:before="0" w:after="0"/>
              <w:ind w:right="-108" w:hanging="0"/>
              <w:rPr/>
            </w:pPr>
            <w:r>
              <w:rPr>
                <w:rFonts w:eastAsia="MS Mincho;ＭＳ 明朝" w:cs="MS Mincho;ＭＳ 明朝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✓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20"/>
                <w:szCs w:val="20"/>
                <w:lang w:val="uz-Cyrl-UZ" w:eastAsia="en-US"/>
              </w:rPr>
              <w:t>variability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illers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all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opt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ill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orill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ori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ed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revet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amm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ekić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ench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lup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e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košk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icycle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icikl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ngaroo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engu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ook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njig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m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amp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read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hleb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rrot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pagaj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brush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četk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enguin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ingv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ake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ort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ip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lu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heese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ir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uma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um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hair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tolica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cisso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makaz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rab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ak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ea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ok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cup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olja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har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ajku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uz-Cyrl-UZ"/>
              </w:rPr>
              <w:t>dolphin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uz-Cyrl-UZ"/>
              </w:rPr>
              <w:t>delfin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hell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školjk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duck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patk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po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ašik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eagle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orao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stork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rod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frog</w:t>
            </w:r>
          </w:p>
        </w:tc>
        <w:tc>
          <w:tcPr>
            <w:tcW w:w="25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žaba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ig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iga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lasses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naočari</w:t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tabs>
                <w:tab w:val="clear" w:pos="708"/>
                <w:tab w:val="left" w:pos="2694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turt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ornjač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goat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jarac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umbrell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4" w:hanging="4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uz-Cyrl-UZ"/>
              </w:rPr>
            </w:pPr>
            <w:r>
              <w:rPr>
                <w:rFonts w:cs="Times New Roman" w:ascii="Times New Roman" w:hAnsi="Times New Roman"/>
                <w:lang w:val="uz-Cyrl-UZ"/>
              </w:rPr>
              <w:t>kišobran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858585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B2B2B2"/>
      <w:spacing w:val="5"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B2B2B2"/>
      <w:spacing w:val="1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858585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58585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mallCaps/>
      <w:spacing w:val="5"/>
      <w:sz w:val="32"/>
      <w:szCs w:val="32"/>
    </w:rPr>
  </w:style>
  <w:style w:type="character" w:styleId="Heading2Char">
    <w:name w:val="Heading 2 Char"/>
    <w:qFormat/>
    <w:rPr>
      <w:smallCaps/>
      <w:spacing w:val="5"/>
      <w:sz w:val="28"/>
      <w:szCs w:val="28"/>
    </w:rPr>
  </w:style>
  <w:style w:type="character" w:styleId="Heading3Char">
    <w:name w:val="Heading 3 Char"/>
    <w:qFormat/>
    <w:rPr>
      <w:smallCaps/>
      <w:spacing w:val="5"/>
      <w:sz w:val="24"/>
      <w:szCs w:val="24"/>
    </w:rPr>
  </w:style>
  <w:style w:type="character" w:styleId="Heading4Char">
    <w:name w:val="Heading 4 Char"/>
    <w:qFormat/>
    <w:rPr>
      <w:smallCaps/>
      <w:spacing w:val="10"/>
      <w:sz w:val="22"/>
      <w:szCs w:val="22"/>
    </w:rPr>
  </w:style>
  <w:style w:type="character" w:styleId="Heading5Char">
    <w:name w:val="Heading 5 Char"/>
    <w:qFormat/>
    <w:rPr>
      <w:smallCaps/>
      <w:color w:val="858585"/>
      <w:spacing w:val="10"/>
      <w:sz w:val="22"/>
      <w:szCs w:val="26"/>
    </w:rPr>
  </w:style>
  <w:style w:type="character" w:styleId="Heading6Char">
    <w:name w:val="Heading 6 Char"/>
    <w:qFormat/>
    <w:rPr>
      <w:smallCaps/>
      <w:color w:val="B2B2B2"/>
      <w:spacing w:val="5"/>
      <w:sz w:val="22"/>
    </w:rPr>
  </w:style>
  <w:style w:type="character" w:styleId="Heading7Char">
    <w:name w:val="Heading 7 Char"/>
    <w:qFormat/>
    <w:rPr>
      <w:b/>
      <w:smallCaps/>
      <w:color w:val="B2B2B2"/>
      <w:spacing w:val="10"/>
    </w:rPr>
  </w:style>
  <w:style w:type="character" w:styleId="Heading8Char">
    <w:name w:val="Heading 8 Char"/>
    <w:qFormat/>
    <w:rPr>
      <w:b/>
      <w:i/>
      <w:smallCaps/>
      <w:color w:val="858585"/>
    </w:rPr>
  </w:style>
  <w:style w:type="character" w:styleId="Heading9Char">
    <w:name w:val="Heading 9 Char"/>
    <w:qFormat/>
    <w:rPr>
      <w:b/>
      <w:i/>
      <w:smallCaps/>
      <w:color w:val="585858"/>
    </w:rPr>
  </w:style>
  <w:style w:type="character" w:styleId="TitleChar">
    <w:name w:val="Title Char"/>
    <w:qFormat/>
    <w:rPr>
      <w:smallCaps/>
      <w:sz w:val="48"/>
      <w:szCs w:val="48"/>
    </w:rPr>
  </w:style>
  <w:style w:type="character" w:styleId="SubtitleChar">
    <w:name w:val="Subtitle Char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B2B2B2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</w:rPr>
  </w:style>
  <w:style w:type="character" w:styleId="IntenseQuoteChar">
    <w:name w:val="Intense Quote Char"/>
    <w:qFormat/>
    <w:rPr>
      <w:b/>
      <w:i/>
      <w:color w:val="FFFFFF"/>
      <w:shd w:fill="B2B2B2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B2B2B2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top w:val="single" w:sz="12" w:space="1" w:color="B2B2B2"/>
      </w:pBdr>
      <w:spacing w:lineRule="auto" w:line="240"/>
      <w:jc w:val="right"/>
    </w:pPr>
    <w:rPr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Cambria"/>
      <w:szCs w:val="22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858585"/>
        <w:left w:val="single" w:sz="8" w:space="10" w:color="858585"/>
        <w:bottom w:val="single" w:sz="8" w:space="10" w:color="858585"/>
        <w:right w:val="single" w:sz="8" w:space="10" w:color="858585"/>
      </w:pBdr>
      <w:shd w:fill="B2B2B2" w:val="clear"/>
      <w:spacing w:before="140" w:after="140"/>
      <w:ind w:left="1440" w:right="1440" w:hanging="0"/>
    </w:pPr>
    <w:rPr>
      <w:b/>
      <w:i/>
      <w:color w:val="FFFFFF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9:40:00Z</dcterms:created>
  <dc:creator>Olja</dc:creator>
  <dc:description/>
  <cp:keywords/>
  <dc:language>en-US</dc:language>
  <cp:lastModifiedBy>Diego</cp:lastModifiedBy>
  <cp:lastPrinted>2011-08-22T12:41:00Z</cp:lastPrinted>
  <dcterms:modified xsi:type="dcterms:W3CDTF">2013-05-15T14:04:00Z</dcterms:modified>
  <cp:revision>8</cp:revision>
  <dc:subject/>
  <dc:title/>
</cp:coreProperties>
</file>